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margin" w:tblpXSpec="center" w:tblpY="449"/>
        <w:tblW w:w="1295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5"/>
        <w:gridCol w:w="4700"/>
        <w:gridCol w:w="1114"/>
        <w:gridCol w:w="1028"/>
        <w:gridCol w:w="1058"/>
        <w:gridCol w:w="1585"/>
        <w:gridCol w:w="1859"/>
      </w:tblGrid>
      <w:tr w14:paraId="52570AA4">
        <w:trPr>
          <w:trHeight w:val="90" w:hRule="atLeast"/>
          <w:jc w:val="center"/>
        </w:trPr>
        <w:tc>
          <w:tcPr>
            <w:tcW w:w="12959" w:type="dxa"/>
            <w:gridSpan w:val="7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00AB9A9C">
            <w:pPr>
              <w:widowControl/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bookmarkStart w:id="0" w:name="_GoBack"/>
            <w:bookmarkEnd w:id="0"/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Supplementary Table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8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Non-prescribed species detected in commercial RSJPW samples based on ITS2 sequences</w:t>
            </w:r>
          </w:p>
        </w:tc>
      </w:tr>
      <w:tr w14:paraId="63686F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1615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</w:tcPr>
          <w:p w14:paraId="688D4B9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amily</w:t>
            </w:r>
          </w:p>
        </w:tc>
        <w:tc>
          <w:tcPr>
            <w:tcW w:w="47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420AC9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Latin</w:t>
            </w:r>
          </w:p>
          <w:p w14:paraId="0F9AA2E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name</w:t>
            </w:r>
          </w:p>
        </w:tc>
        <w:tc>
          <w:tcPr>
            <w:tcW w:w="11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472E257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Reads</w:t>
            </w:r>
          </w:p>
          <w:p w14:paraId="2164FF6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No.</w:t>
            </w:r>
          </w:p>
        </w:tc>
        <w:tc>
          <w:tcPr>
            <w:tcW w:w="10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4CB755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ASV</w:t>
            </w:r>
          </w:p>
          <w:p w14:paraId="3AA5E31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No.</w:t>
            </w:r>
          </w:p>
        </w:tc>
        <w:tc>
          <w:tcPr>
            <w:tcW w:w="1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A0BECC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Sample</w:t>
            </w:r>
          </w:p>
          <w:p w14:paraId="09059B5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No.</w:t>
            </w:r>
          </w:p>
        </w:tc>
        <w:tc>
          <w:tcPr>
            <w:tcW w:w="15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CAA5F7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Detection </w:t>
            </w:r>
          </w:p>
          <w:p w14:paraId="0BA1F53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requency (%)</w:t>
            </w:r>
          </w:p>
        </w:tc>
        <w:tc>
          <w:tcPr>
            <w:tcW w:w="1859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</w:tcPr>
          <w:p w14:paraId="43B7485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Possible source </w:t>
            </w:r>
          </w:p>
          <w:p w14:paraId="1E70AB4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category</w:t>
            </w:r>
          </w:p>
        </w:tc>
      </w:tr>
      <w:tr w14:paraId="3546B8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tcBorders>
              <w:top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 w14:paraId="3892383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instrText xml:space="preserve"> HYPERLINK "https://www.iplant.cn/info/Altingiaceae" \o "https://www.iplant.cn/info/Altingiaceae" </w:instrTex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Altingiaceae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fldChar w:fldCharType="end"/>
            </w:r>
          </w:p>
        </w:tc>
        <w:tc>
          <w:tcPr>
            <w:tcW w:w="47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3581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Liquidambar formosana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Hance</w:t>
            </w:r>
          </w:p>
        </w:tc>
        <w:tc>
          <w:tcPr>
            <w:tcW w:w="11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665F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7</w:t>
            </w:r>
          </w:p>
        </w:tc>
        <w:tc>
          <w:tcPr>
            <w:tcW w:w="10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2436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12A6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4A81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859" w:type="dxa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vAlign w:val="center"/>
          </w:tcPr>
          <w:p w14:paraId="67B5673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4D7387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632D8B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Amaranthaceae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D573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Chenopodiastrum murale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(L.) S.Fuentes, Uotila &amp; Borsch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790F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0AE6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0072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11EA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3.57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1802E0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759F8E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641C97B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4D8F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Hymenocallis littoralis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(Jacq.) Salisb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3556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98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FADE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E4E5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A18B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0.71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02FD23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17D262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0522D40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DB37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Allium sativum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L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BA82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90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F205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93FB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98EE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6.07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6DF191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ood crop</w:t>
            </w:r>
          </w:p>
        </w:tc>
      </w:tr>
      <w:tr w14:paraId="3C573E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7D210A3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30CF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Allium altaicum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Pall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475B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1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479D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32C2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4F46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5.36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482E34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ood crop</w:t>
            </w:r>
          </w:p>
        </w:tc>
      </w:tr>
      <w:tr w14:paraId="1862B1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7A07231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A76A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Allium fistulosum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6FF8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662B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603E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98B0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3.57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B50DE0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ood crop</w:t>
            </w:r>
          </w:p>
        </w:tc>
      </w:tr>
      <w:tr w14:paraId="79AC5F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D3C5D7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A55A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Allium cepa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5B79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9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0413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1D6E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B1B5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0.71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0DD6D0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ood crop</w:t>
            </w:r>
          </w:p>
        </w:tc>
      </w:tr>
      <w:tr w14:paraId="64EA7A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161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4DCDB2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Anacardiaceae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1692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Mangifera indica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ABC4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9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6C15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431F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E6E3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FBDF19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ood crop</w:t>
            </w:r>
          </w:p>
        </w:tc>
      </w:tr>
      <w:tr w14:paraId="652CB3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9CD6F1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Apiaceae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8606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Peucedanum caespitosum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H. Wolff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7AB7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9,92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A79E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291A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D83B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0.71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FB1A4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2ED052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7EDD9A3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30FE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Peucedanum praeruptorum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Dun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68AA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,77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2122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FCBD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E59D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4.29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ACF21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61E362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08FA7CF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85ECE">
            <w:pPr>
              <w:widowControl/>
              <w:spacing w:after="0" w:line="240" w:lineRule="auto"/>
              <w:jc w:val="left"/>
              <w:rPr>
                <w:rFonts w:hint="default" w:ascii="Times New Roman Bold" w:hAnsi="Times New Roman Bold" w:eastAsia="宋体" w:cs="Times New Roman Bold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Angelica acutiloba</w:t>
            </w:r>
            <w:r>
              <w:rPr>
                <w:rFonts w:hint="eastAsia" w:ascii="Times New Roman Bold Italic" w:hAnsi="Times New Roman Bold Italic" w:eastAsia="宋体" w:cs="Times New Roman Bold Italic"/>
                <w:b/>
                <w:bCs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(Siebold &amp; Zucc.) Kitag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9C73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CACF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5A3E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0DD8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6CEAD8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33D4E9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6B44597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866C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Bupleurum chinense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Franch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C67A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1D08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8C65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108D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3.57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CEE0F7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736CED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09FBA6D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CCAB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Foeniculum vulgare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Mill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9C04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6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2FA1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09C4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6177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5.36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EC7D61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ood crop</w:t>
            </w:r>
          </w:p>
        </w:tc>
      </w:tr>
      <w:tr w14:paraId="388F48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34E8A2F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149D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Ligusticum acuminatum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Franch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A314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0E31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46D4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A0D6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8301B2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6C3392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6BE1A2D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23E2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Peucedanum officinale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7ECE3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77E3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1848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C7EA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BD52D3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43AAD7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25E2DC3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DE11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Cnidium monnieri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(L.) Spreng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2B81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9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7C70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2E3D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D939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7.14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410E2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78EBD2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5BAADB2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C9213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Hymenidium giraldii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(Diels) Pimenov &amp; Kljuykov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F358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604E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8E1A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14AB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7.14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30FBF2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59D5CE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568FBD4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F6E9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Peucedanum wawrae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(H. Wolff) Su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2085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8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AB353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466A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F9CE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5.36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7CD3E7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0FDC13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E54462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609E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Cuminum cyminum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EE35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ED6F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9EDF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2C33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D031F9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ood crop</w:t>
            </w:r>
          </w:p>
        </w:tc>
      </w:tr>
      <w:tr w14:paraId="23E9DC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4C1B12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Araliaceae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292DE">
            <w:pPr>
              <w:widowControl/>
              <w:spacing w:after="0" w:line="240" w:lineRule="auto"/>
              <w:jc w:val="left"/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Panax quinquefolius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</w:t>
            </w: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DCF4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9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16F1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7FC83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CC8E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3.57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35F585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4193CC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4AAF00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EF258">
            <w:pPr>
              <w:widowControl/>
              <w:spacing w:after="0" w:line="240" w:lineRule="auto"/>
              <w:jc w:val="left"/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Panax japonicus</w:t>
            </w:r>
            <w:r>
              <w:rPr>
                <w:rFonts w:hint="eastAsia" w:ascii="Times New Roman Bold Italic" w:hAnsi="Times New Roman Bold Italic" w:eastAsia="宋体" w:cs="Times New Roman Bold Italic"/>
                <w:b/>
                <w:bCs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(T. Nees) C. A. Meyer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AE38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C7A6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2695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5717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C87467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52749C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B2FF47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Asteraceae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35C3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Artemisia argyi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H. Lév. &amp; Vanio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A5B5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,7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C319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2271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9C33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6E85243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5D0E09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31B8FC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EF29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Lactuca sativa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3878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A6A3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B482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892D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7.14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4F8DC5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ood crop</w:t>
            </w:r>
          </w:p>
        </w:tc>
      </w:tr>
      <w:tr w14:paraId="2A9A50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FE4EDE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Berberidaceae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5E59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Epimedium borealiguizhouense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S. Z. He &amp; Y. K. Yan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EE8B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09C2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DBA8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2F6A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5.36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257CC5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5FE7FB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1C0A363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Betulaceae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8AC7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Alnus nepalensis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D. Do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927F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,35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076A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687D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11CE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44.64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6D7B67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32CF72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6B82760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BB5A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Ostryopsis nobilis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Balf. f. &amp; W. W. Sm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A4BC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A31F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F4E2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EFF1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BF784E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5F0397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1C1BDE5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40E5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Alnus trabeculosa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Hand.-Mazz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DCE3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5033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9755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5A53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71FE9D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1263FF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F088C6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714E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Betula alnoides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Buch.-Ham. ex D. Do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325B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3329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41C1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4582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5.36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0DB2D8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3141F0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2AB196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Brassicaceae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561C3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Brassica napus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FF7E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8,18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CECF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DCA6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DEEE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26.79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80ADDC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ood crop</w:t>
            </w:r>
          </w:p>
        </w:tc>
      </w:tr>
      <w:tr w14:paraId="48F8BE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7151259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0D88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Raphanus sativus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834E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,06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A08E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65E4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1807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25.00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B5AA57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ood crop</w:t>
            </w:r>
          </w:p>
        </w:tc>
      </w:tr>
      <w:tr w14:paraId="45C92F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637B8E1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A992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Descurainia sophia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(L.) Webb ex Prant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5031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2095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F0D3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E14A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10752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ood crop</w:t>
            </w:r>
          </w:p>
        </w:tc>
      </w:tr>
      <w:tr w14:paraId="04FB4D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53A5C3D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3B99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Mutarda nigra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(L.) Bernh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2533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E040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41CF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4860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7.14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D02E8B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0AA12D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14636D2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03BB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Brassica juncea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(L.) Czern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CCEC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5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9859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0BD4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9390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32411E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ood crop</w:t>
            </w:r>
          </w:p>
        </w:tc>
      </w:tr>
      <w:tr w14:paraId="4D1B77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98B171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B636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Brassica carinata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A.Brau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B306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0F74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BB2C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7B98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3.57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FBFDD6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6EB5F7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91AF0C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Campanulaceae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88AB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Codonopsis pilosula</w:t>
            </w:r>
            <w:r>
              <w:rPr>
                <w:rFonts w:hint="eastAsia" w:ascii="Times New Roman Bold Italic" w:hAnsi="Times New Roman Bold Italic" w:eastAsia="宋体" w:cs="Times New Roman Bold Italic"/>
                <w:b/>
                <w:bCs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(Franch.) Nannf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43FE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529F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7C95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1BBF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3.57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E9E928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442E22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0D8AB9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instrText xml:space="preserve"> HYPERLINK "https://www.iplant.cn/info/Cannabaceae" \o "https://www.iplant.cn/info/Cannabaceae" </w:instrTex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Cannabaceae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fldChar w:fldCharType="end"/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59BF3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Celtis koraiensis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Nakai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873C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7258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9AFC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24B9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3.57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DFF51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3C6E62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88A527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EC0F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Humulus scandens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(Lour.) Merr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B703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D9F1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76C0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A9AD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3.57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97868A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4B0CBB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BAE35D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Caprifoliaceae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07DA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Dipsacus asper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Wall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ADA3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D7DB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D73C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8BAB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68FB55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6E5D3C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D1F636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instrText xml:space="preserve"> HYPERLINK "https://www.iplant.cn/info/Celastraceae" \o "https://www.iplant.cn/info/Celastraceae" </w:instrTex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Celastraceae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fldChar w:fldCharType="end"/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7DE4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Celastrus gemmatus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oes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2F71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A09A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3E52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1E81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78096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555962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B270A9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Convolvulaceae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B0EE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Cuscuta australis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R. Br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B4383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,97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5420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70B3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8008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30.36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52A469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335435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1128EB1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59C3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Ipomoea hederacea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Jacq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DF47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2DF0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F63C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5F9B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7.86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9CFAE8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7999B1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335970A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F6FB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Ipomoea nil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(L.) Roth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DE64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0837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0634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9AC7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3EF4B5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2C7C50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44AE5C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7DC2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Ipomoea purpurea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(L.) Roth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0B22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2785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F68B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75D6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CEDFA3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6D36C8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664531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Cucurbitaceae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8FB0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Cucurbita moschata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(Duch. ex Lam.) Duch. ex Poir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26E5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1,87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874A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303C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3B55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39.29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74A6F1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ood crop</w:t>
            </w:r>
          </w:p>
        </w:tc>
      </w:tr>
      <w:tr w14:paraId="5CD724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3ADED77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57D5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Cucumis sativus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76A8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,12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AD19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5031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0113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5.36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0C7DFC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ood crop</w:t>
            </w:r>
          </w:p>
        </w:tc>
      </w:tr>
      <w:tr w14:paraId="19AF82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1161CE43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879C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Luffa acutangula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(L.) Roxb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7785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0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FBD3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8500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0F5C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0.71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80316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ood crop</w:t>
            </w:r>
          </w:p>
        </w:tc>
      </w:tr>
      <w:tr w14:paraId="19A17E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08205DB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D351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Cucumis melo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L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DE8D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8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2C45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5D2F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FC3B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0.71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4ABD64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ood crop</w:t>
            </w:r>
          </w:p>
        </w:tc>
      </w:tr>
      <w:tr w14:paraId="352AF3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239045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4961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Citrullus lanatus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(Thunb.) Matsum. &amp; Nakai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A991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F970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EB45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6334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3.57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4F20F6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ood crop</w:t>
            </w:r>
          </w:p>
        </w:tc>
      </w:tr>
      <w:tr w14:paraId="60FF61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A9B178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Euphorbiaceae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AB93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Euphorbia pulcherrima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Willd. ex Klotzsch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B991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FE3F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C167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D82A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2A13C1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67D637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CF4C6B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A78C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Macaranga denticulata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(Blume) Müll. Arg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5CA3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8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643B3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CB12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8575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2.50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C30548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258C82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693B58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abaceae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AEA4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Arachis villosa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Benth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5F4C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5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DC9E3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409E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19AB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8.93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09EFD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ood crop</w:t>
            </w:r>
          </w:p>
        </w:tc>
      </w:tr>
      <w:tr w14:paraId="1A65A4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7F39F8D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32A3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Hedysarum polybotrys</w:t>
            </w:r>
            <w:r>
              <w:rPr>
                <w:rFonts w:hint="eastAsia" w:ascii="Times New Roman Bold Italic" w:hAnsi="Times New Roman Bold Italic" w:eastAsia="宋体" w:cs="Times New Roman Bold Italic"/>
                <w:b/>
                <w:bCs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Hand.-Mazz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C3C23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4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634F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160E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6E4A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8.93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C05C78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6FFEFB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1172F53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A662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Lablab purpureus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(L.) Swee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32AD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AFF1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305B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3170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7.14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F1C5C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ood crop</w:t>
            </w:r>
          </w:p>
        </w:tc>
      </w:tr>
      <w:tr w14:paraId="35FCC0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6A69053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207D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Phaseolus vulgaris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2F8D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2C52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4C71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6070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3.57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EE549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ood crop</w:t>
            </w:r>
          </w:p>
        </w:tc>
      </w:tr>
      <w:tr w14:paraId="45F6D6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332C3EA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A43D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Vicia faba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65BA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3CAF3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AA89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6137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3.57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9CC7E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ood crop</w:t>
            </w:r>
          </w:p>
        </w:tc>
      </w:tr>
      <w:tr w14:paraId="201FC7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277607D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03DF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Senna obtusifolia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(L.) H. S. Irwin &amp; Barneby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61F8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7E663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59C2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6AC5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3.57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A351F8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6A2E10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69DA749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07C5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Glycine max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(L.) Merr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7E7B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69F7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4E1F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9EF9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8.93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FD9D8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ood crop</w:t>
            </w:r>
          </w:p>
        </w:tc>
      </w:tr>
      <w:tr w14:paraId="1790AB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6CF3917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2A0D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Glycyrrhiza uralensis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Fisch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46C8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3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47E7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FC193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82BD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0.71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FE22C4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2C93AF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49D3096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D639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Styphnolobium japonicum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(L.) Schot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66C8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1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BB38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CACE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D75A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8.93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9502C73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0FD1E4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4084DA9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CB8C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Vigna unguiculata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(L.) Walp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C2FA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8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D44A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338D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D437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8.93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82DC80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ood crop</w:t>
            </w:r>
          </w:p>
        </w:tc>
      </w:tr>
      <w:tr w14:paraId="5DAC95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194DEF3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9C35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Spatholobus suberectus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Dun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0C3A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5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319F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93A4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6668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3.57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6A5013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7D3D5A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4842D06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C7B7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Gueldenstaedtia stenophylla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Bung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65813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A6FD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4B223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B101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256F83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3421D1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7461EBF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994E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Bauhinia purpurea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BD77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6D61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D11E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3E09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C32DDD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4A84D8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23B3ADB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D85A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Robinia pseudoacacia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6C06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2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E0B8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AAC6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B688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0.71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E05615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4135CC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05CC128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2776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Quercus suber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738D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9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F4CE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C107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064B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5.36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11ACE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0DDABC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6FBA0D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E941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Quercus cerris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F14C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8A25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B8F93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28AF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57936E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251E37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58FCDA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Juglandaceae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A7A8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Engelhardia spicata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esch. ex Blum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D569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9F9D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46E4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CAB9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E11A8A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30DCFB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226FCC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Lamiaceae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3068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Nepeta cataria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9A99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8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96C6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0293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CF3E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0.71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1C9BD0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3D7CC8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CBCD60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Loranthaceae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7113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Scurrula parasitica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2B7D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D0C9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561A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D07E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5.36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48E20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3A4664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71C27A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Lythraceae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3B27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Punica granatum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848E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5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F77D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6C8B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0D2E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5.36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88BE3D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ood crop</w:t>
            </w:r>
          </w:p>
        </w:tc>
      </w:tr>
      <w:tr w14:paraId="100048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40C42D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196D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Cuphea hyssopifolia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Kunth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B88E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6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22C5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EFA3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5719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7.14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7CCAB2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7976C3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E1144D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instrText xml:space="preserve"> HYPERLINK "https://www.iplant.cn/info/Malvaceae" \o "https://www.iplant.cn/info/Malvaceae" </w:instrTex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alvaceae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fldChar w:fldCharType="end"/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7A3C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Urena lobata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4A5B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2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3309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3A94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FE50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7.14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14DAF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19F312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33F409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2301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Gossypium hirsutum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EDB2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8741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27BE3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6A02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C33CDB3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1D258E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181520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instrText xml:space="preserve"> HYPERLINK "https://www.iplant.cn/info/Meliaceae" \o "https://www.iplant.cn/info/Meliaceae" </w:instrTex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liaceae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fldChar w:fldCharType="end"/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A2CA3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Melia azedarach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E43F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019B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39CE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7563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8.93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512A1E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23315E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456E18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oraceae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95AF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Morus alba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2CAA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DC4A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E2B5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EA4F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5.36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404330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33A367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1C0D1F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instrText xml:space="preserve"> HYPERLINK "https://www.iplant.cn/info/Nelumbonaceae" \o "https://www.iplant.cn/info/Nelumbonaceae" </w:instrTex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Nelumbonaceae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fldChar w:fldCharType="end"/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D359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Nelumbo nucifera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Gaertn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E2133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9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6CE6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2E28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6CEC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33D75C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ood crop</w:t>
            </w:r>
          </w:p>
        </w:tc>
      </w:tr>
      <w:tr w14:paraId="40DD72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198014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instrText xml:space="preserve"> HYPERLINK "https://www.iplant.cn/info/Oleaceae" \o "https://www.iplant.cn/info/Oleaceae" </w:instrTex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Oleaceae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fldChar w:fldCharType="end"/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9F70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Forsythia suspensa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(Thunb.) Vah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74BF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E359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E60D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E54E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3.57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35BAF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362C19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1D6768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Paeoniaceae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885A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Paeonia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× 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suffruticosa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Andrew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DA09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,04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AC7A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6AFA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CE7C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5.36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43EAD7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7881E3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11ACF7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E5EB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Paeonia lactiflora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Pall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97A0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2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3779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7F9C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06E3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25.00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51832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05758B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221E57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  <w:p w14:paraId="5D8681E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  <w:p w14:paraId="1E7BEFA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  <w:p w14:paraId="52CE833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Pinaceae</w:t>
            </w:r>
          </w:p>
          <w:p w14:paraId="78D07F6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D8BD3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Pinus tabuliformis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Carrièr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A6A2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,43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1DE7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E44D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2EB9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21.43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FA1B2A3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27B37F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7A9E569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7DB7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Pinus strobus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5FFA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1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60BF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B0CA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160C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8.93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F640E5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22EB9A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46F67FA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606F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Pinus massoniana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Lamb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6D7B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4F2A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67B7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8392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5.36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AE4C87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1769C2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5E86880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D3D5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Tsuga chinensis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(Franch.) E. Pritz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8108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C0C2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AA29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241C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223B7E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09B934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67FAFD9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6C29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Pinus sibirica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(Ledeb.) Turcz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0F06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5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026E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4AC3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C78E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3.57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F85D68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0F8D5C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0974B1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3B53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Tsuga dumosa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(D. Don) Eichler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75F0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28DC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2B0F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D623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EA27D7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510554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48BCBE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instrText xml:space="preserve"> HYPERLINK "https://www.iplant.cn/info/Pittosporaceae" \o "https://www.iplant.cn/info/Pittosporaceae" </w:instrTex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Pittosporaceae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fldChar w:fldCharType="end"/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A7AF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Pittosporum brevicalyx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(Oliv.) Gagnep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E864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8112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D014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25A2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C8AB35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75827D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9EE222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instrText xml:space="preserve"> HYPERLINK "https://www.iplant.cn/info/Plantaginaceae" \o "https://www.iplant.cn/info/Plantaginaceae" </w:instrTex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Plantaginaceae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fldChar w:fldCharType="end"/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A01C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Plantago major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A98E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8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0A9B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891A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EEDA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5.36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CF2ED5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106FD7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AD5592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Poaceae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32E7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Setaria viridis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(L.) P. Beauv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184E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,35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FF00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7934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DD01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0.71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9680AD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535822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78D04F9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EFC7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Triticum aestivum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0DD3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,93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EA6B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256E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1466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42.86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0C9472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ood crop</w:t>
            </w:r>
          </w:p>
        </w:tc>
      </w:tr>
      <w:tr w14:paraId="4BD1AF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165B465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B35F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Festuca pratensis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Huds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8EAB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7F7F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4B5B3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C1D3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28971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7C948D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1060F893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4BFD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Sorghum halepense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(L.) Pers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FFF9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4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1B98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7E3A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3F9B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2.50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6A88FF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6131E4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FFF0DC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340F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Poa annua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6A90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470A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289C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18F5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3.57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E932CB3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12520D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2E1C0F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Podocarpaceae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07E5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Podocarpus macrophyllus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(Thunb.) Swee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EB73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8414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E8A8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0FD3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84407B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58047B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61A995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Ranunculaceae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20E9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Clematis tangutica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(Maxim.) Korsh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9BE3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852A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8B7E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54A7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E3A69D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545524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D684D5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Rhamnaceae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9965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Ziziphus mauritiana</w:t>
            </w:r>
            <w:r>
              <w:rPr>
                <w:rFonts w:hint="eastAsia" w:ascii="Times New Roman Bold Italic" w:hAnsi="Times New Roman Bold Italic" w:eastAsia="宋体" w:cs="Times New Roman Bold Italic"/>
                <w:b/>
                <w:bCs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am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ED2C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5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E7C2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0CDC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87A9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3.57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C100AA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5ED533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FD86B4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instrText xml:space="preserve"> HYPERLINK "https://www.iplant.cn/info/Rosaceae" \o "https://www.iplant.cn/info/Rosaceae" </w:instrTex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Rosaceae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fldChar w:fldCharType="end"/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E14A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Argentina anserina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(L.) Rydb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713F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616B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A4AF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FDC6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3.57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D25614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79F0C2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6A6948B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00E0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Prunus avium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(L.) L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BA67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7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8123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752C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FEDC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3.57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840084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ood crop</w:t>
            </w:r>
          </w:p>
        </w:tc>
      </w:tr>
      <w:tr w14:paraId="7E4974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39885E1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4F60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Prunus geniculata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R.M.Harper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370F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0E93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E403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BC81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1E3BB1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53E231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6D7CB9F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79DD3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Prunus persica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(L.) Batsch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0B75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E000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D3BF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E8AF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5.36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7D2AC1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ood crop</w:t>
            </w:r>
          </w:p>
        </w:tc>
      </w:tr>
      <w:tr w14:paraId="334895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78110B8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6267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Prunus sibirica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9301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7C9B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6019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F282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1BCD0D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0BD3E5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7FF7CD23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22C5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Potentilla cuneata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Wall. ex Lehm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9533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77FA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BFCD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F7903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B840D4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15A59D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6A9E6F8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8113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Prunus armeniaca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8017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5608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22C0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1F16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8.93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E82BA0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ood crop</w:t>
            </w:r>
          </w:p>
        </w:tc>
      </w:tr>
      <w:tr w14:paraId="0AE94D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26B4154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A29A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Citrus sinensis</w:t>
            </w:r>
            <w:r>
              <w:rPr>
                <w:rFonts w:hint="eastAsia" w:ascii="Times New Roman Bold Italic" w:hAnsi="Times New Roman Bold Italic" w:eastAsia="宋体" w:cs="Times New Roman Bold Italic"/>
                <w:b/>
                <w:bCs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(L.) Osbeck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9CB0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D5CE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D5BE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26FC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3.57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513A1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ood crop</w:t>
            </w:r>
          </w:p>
        </w:tc>
      </w:tr>
      <w:tr w14:paraId="179891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62E953E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5A2E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Tetradium ruticarpum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(A. Juss.) T. G. Hartley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D3C5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1F25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99FC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BD04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A78CF3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3D98C6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B3B017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9AB2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Zanthoxylum armatum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DC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3280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50CF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F4B3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218C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1922C3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0B197C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A75866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Salicaceae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9BAC3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Salix matsudana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Koidz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8D6C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35BF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BE82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BA2C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4.29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BFBEBF3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6BFE45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3C3373B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D219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Populus nigra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6362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A3D7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94A4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BA0F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7.14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822CB5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67662F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6131A72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6BB0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Populus deltoides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W.Bartram ex Marshal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9C25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6290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6D16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2DD7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8.93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3B5D0B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2BF20D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7C10341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D1503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Salix pentandra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7A31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6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C0AB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AFA8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8541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8.93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51EF42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70EFF9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81D5EB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BA75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Salix vestita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Pursh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4547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3387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2E0D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E247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24D09D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09FD3B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12219E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Sapindaceae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CD2A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Dimocarpus longan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our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769B3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A03D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0B92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E966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B02896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ood crop</w:t>
            </w:r>
          </w:p>
        </w:tc>
      </w:tr>
      <w:tr w14:paraId="5D7C92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27DB24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Solanaceae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9C0F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Solanum lycopersicum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6AF8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89A7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191D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1D1F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FFCEE2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ood crop</w:t>
            </w:r>
          </w:p>
        </w:tc>
      </w:tr>
      <w:tr w14:paraId="052C1B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605EC5D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BA7B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Solanum nigrum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D532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8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7C00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291F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F304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5.36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8D544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100C27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6AF0B2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F522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Nicotiana tabacum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F91E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3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1EF53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56A8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1129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EC4279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13FD7C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CE4931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Ulmaceae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12E2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Ulmus pumila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E497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6145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975B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2955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5.36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E46A4A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436FF4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AEC5BF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Verbenaceae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8C29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Verbena officinalis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9512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3,9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4AAC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FD28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AD7A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25.00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0AF6B7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71C721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vMerge w:val="continue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2BC65B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DC00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Verbena bracteata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ag. &amp; Rodr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0DEC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5437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3438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3FD0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7EFF06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6ACCBA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812CD2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instrText xml:space="preserve"> HYPERLINK "https://www.iplant.cn/info/Zingiberaceae" \o "https://www.iplant.cn/info/Zingiberaceae" </w:instrTex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Zingiberaceae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fldChar w:fldCharType="end"/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0090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Amomum compactum</w:t>
            </w:r>
            <w:r>
              <w:rPr>
                <w:rFonts w:hint="eastAsia" w:ascii="Times New Roman Bold Italic" w:hAnsi="Times New Roman Bold Italic" w:eastAsia="宋体" w:cs="Times New Roman Bold Italic"/>
                <w:b/>
                <w:bCs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Soland ex Mato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75B9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0B72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36D2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22F4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A0821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1D956D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58EE0C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Bacillaceae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FED0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Bacillus altitudini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636F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7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261D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AA37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B033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7.14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C56577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/</w:t>
            </w:r>
          </w:p>
        </w:tc>
      </w:tr>
      <w:tr w14:paraId="6F5621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615" w:type="dxa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CF603E3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Dimargaritaceae</w:t>
            </w:r>
          </w:p>
        </w:tc>
        <w:tc>
          <w:tcPr>
            <w:tcW w:w="4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6412CA3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Dimargaris bacillispora</w:t>
            </w:r>
          </w:p>
        </w:tc>
        <w:tc>
          <w:tcPr>
            <w:tcW w:w="11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A157C6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1</w:t>
            </w:r>
          </w:p>
        </w:tc>
        <w:tc>
          <w:tcPr>
            <w:tcW w:w="10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FAEF4B3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96CAE2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C7999D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859" w:type="dxa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vAlign w:val="center"/>
          </w:tcPr>
          <w:p w14:paraId="26E1541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/</w:t>
            </w:r>
          </w:p>
        </w:tc>
      </w:tr>
    </w:tbl>
    <w:p w14:paraId="71970BC3">
      <w:pPr>
        <w:rPr>
          <w:rFonts w:hint="default"/>
          <w:lang w:val="en-US"/>
        </w:rPr>
      </w:pPr>
      <w:r>
        <w:rPr>
          <w:rFonts w:hint="eastAsia" w:ascii="Times New Roman" w:hAnsi="Times New Roman" w:cs="Times New Roman"/>
          <w:sz w:val="18"/>
          <w:szCs w:val="18"/>
        </w:rPr>
        <w:t xml:space="preserve">Note: </w:t>
      </w:r>
      <w:r>
        <w:rPr>
          <w:rFonts w:ascii="Times New Roman" w:hAnsi="Times New Roman" w:cs="Times New Roman"/>
          <w:sz w:val="18"/>
          <w:szCs w:val="18"/>
        </w:rPr>
        <w:t>Detection frequency = (Number of samples where the species is detected / Total number of samples) × 100%</w:t>
      </w:r>
      <w:r>
        <w:rPr>
          <w:rFonts w:hint="default" w:ascii="Times New Roman" w:hAnsi="Times New Roman" w:cs="Times New Roman"/>
          <w:sz w:val="18"/>
          <w:szCs w:val="18"/>
          <w:lang w:val="en-US"/>
        </w:rPr>
        <w:t>; species in bold represent adulterants or substitutes of the prescribed ingredients as documented in the literature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dlNGRlMmIzNGI2ZDEzNTNmYjk5MWY5MzRjMDcwNmEifQ=="/>
  </w:docVars>
  <w:rsids>
    <w:rsidRoot w:val="F5B7BCE1"/>
    <w:rsid w:val="3FD7E4EF"/>
    <w:rsid w:val="59FF6002"/>
    <w:rsid w:val="5B7DDFE4"/>
    <w:rsid w:val="5FFE16CA"/>
    <w:rsid w:val="6FBD62B9"/>
    <w:rsid w:val="6FE58D5F"/>
    <w:rsid w:val="8FBC24EA"/>
    <w:rsid w:val="9D7F878A"/>
    <w:rsid w:val="AD7FD7FF"/>
    <w:rsid w:val="BEE7C621"/>
    <w:rsid w:val="D63BB8D5"/>
    <w:rsid w:val="DF1C41CB"/>
    <w:rsid w:val="DF1D77D7"/>
    <w:rsid w:val="DFFFCB23"/>
    <w:rsid w:val="EEFB3245"/>
    <w:rsid w:val="EFF98C44"/>
    <w:rsid w:val="F5B7BCE1"/>
    <w:rsid w:val="F5F7289D"/>
    <w:rsid w:val="F7B75502"/>
    <w:rsid w:val="F9F44767"/>
    <w:rsid w:val="FCBE87C9"/>
    <w:rsid w:val="FDBD7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42</TotalTime>
  <ScaleCrop>false</ScaleCrop>
  <LinksUpToDate>false</LinksUpToDate>
  <CharactersWithSpaces>0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9T04:39:00Z</dcterms:created>
  <dc:creator>Pursuer</dc:creator>
  <cp:lastModifiedBy>Pursuer</cp:lastModifiedBy>
  <dcterms:modified xsi:type="dcterms:W3CDTF">2025-02-26T16:19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5D082BEC3778BD2B012EB367457BBC50_41</vt:lpwstr>
  </property>
</Properties>
</file>